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9E4EC" w14:textId="77777777" w:rsidR="0065181F" w:rsidRDefault="002C63B3">
      <w:pPr>
        <w:spacing w:line="240" w:lineRule="exact"/>
        <w:jc w:val="center"/>
        <w:rPr>
          <w:rFonts w:ascii="Times New Roman" w:eastAsia="宋体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宋体" w:hAnsi="Times New Roman" w:hint="eastAsia"/>
          <w:b/>
          <w:bCs/>
          <w:color w:val="000000"/>
          <w:sz w:val="24"/>
          <w:lang w:bidi="ar"/>
        </w:rPr>
        <w:t>Appendix</w:t>
      </w:r>
      <w:r>
        <w:rPr>
          <w:rFonts w:ascii="Times New Roman" w:eastAsia="宋体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hint="eastAsia"/>
          <w:b/>
          <w:bCs/>
          <w:color w:val="000000"/>
          <w:sz w:val="24"/>
          <w:lang w:bidi="ar"/>
        </w:rPr>
        <w:t>1</w:t>
      </w:r>
      <w:r>
        <w:rPr>
          <w:rFonts w:ascii="Times New Roman" w:eastAsia="宋体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hint="eastAsia"/>
          <w:b/>
          <w:bCs/>
          <w:color w:val="000000"/>
          <w:sz w:val="24"/>
          <w:lang w:bidi="ar"/>
        </w:rPr>
        <w:t>Participants Information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792"/>
        <w:gridCol w:w="1901"/>
        <w:gridCol w:w="1753"/>
        <w:gridCol w:w="1547"/>
        <w:gridCol w:w="2298"/>
      </w:tblGrid>
      <w:tr w:rsidR="0065181F" w14:paraId="29796EA9" w14:textId="77777777">
        <w:trPr>
          <w:trHeight w:val="1060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C6EA"/>
            <w:vAlign w:val="center"/>
          </w:tcPr>
          <w:p w14:paraId="0917DED0" w14:textId="77777777" w:rsidR="0065181F" w:rsidRDefault="002C63B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C6EA"/>
            <w:vAlign w:val="center"/>
          </w:tcPr>
          <w:p w14:paraId="60616204" w14:textId="77777777" w:rsidR="0065181F" w:rsidRDefault="002C63B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terview tim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C6EA"/>
            <w:vAlign w:val="center"/>
          </w:tcPr>
          <w:p w14:paraId="3DA6ADC7" w14:textId="77777777" w:rsidR="0065181F" w:rsidRDefault="002C63B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terviewee type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C6EA"/>
            <w:vAlign w:val="center"/>
          </w:tcPr>
          <w:p w14:paraId="5B7DB476" w14:textId="77777777" w:rsidR="0065181F" w:rsidRDefault="002C63B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orking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C6EA"/>
            <w:vAlign w:val="center"/>
          </w:tcPr>
          <w:p w14:paraId="7F584DFE" w14:textId="77777777" w:rsidR="0065181F" w:rsidRDefault="002C63B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orking area</w:t>
            </w:r>
          </w:p>
        </w:tc>
      </w:tr>
      <w:tr w:rsidR="0065181F" w14:paraId="6C94BCD6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220B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C473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C378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6613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E70F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oonotic disease</w:t>
            </w:r>
          </w:p>
        </w:tc>
      </w:tr>
      <w:tr w:rsidR="0065181F" w14:paraId="373BEA13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9414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C801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B3AC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7BF8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C07D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578F18E2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BFB7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BFD6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E686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EFA2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52AF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6ADEBB0B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EFB6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BA93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30B1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4FDD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5961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7B74A9B8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D92D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3B7A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D43F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0314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A576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MR</w:t>
            </w:r>
          </w:p>
        </w:tc>
      </w:tr>
      <w:tr w:rsidR="0065181F" w14:paraId="10E3448C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1E3D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AA2E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1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64A9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820D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423E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/zoonotic disease</w:t>
            </w:r>
          </w:p>
        </w:tc>
      </w:tr>
      <w:tr w:rsidR="0065181F" w14:paraId="5D48D47A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40D9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D574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2E26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9B69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7974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/zoonotic disease</w:t>
            </w:r>
          </w:p>
        </w:tc>
      </w:tr>
      <w:tr w:rsidR="0065181F" w14:paraId="5C0E82FB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64CD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946C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6CE8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D236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ub-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8C37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393CE05E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6908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22AD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A7E3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03D6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2FE6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/zoonotic disease</w:t>
            </w:r>
          </w:p>
        </w:tc>
      </w:tr>
      <w:tr w:rsidR="0065181F" w14:paraId="0E746106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B633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C356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8138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4E74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4EB15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63615FD3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DE9A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91ED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C4BB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55D5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1113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3A218A64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D4D0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68AD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910B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2B63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30EF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alth</w:t>
            </w:r>
          </w:p>
        </w:tc>
      </w:tr>
      <w:tr w:rsidR="0065181F" w14:paraId="7AF7ECCB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3851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870B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4512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09EF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2756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699FA84C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6F99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34CB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944D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D646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3A9D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6C59A157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3E04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EBC1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4265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F0FB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83DB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65D2F347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B4D2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F853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45FB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B560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EA69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alth/zoonotic disease</w:t>
            </w:r>
          </w:p>
        </w:tc>
      </w:tr>
      <w:tr w:rsidR="0065181F" w14:paraId="21B4BD45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891A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67C5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0411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00F5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B208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59ADF60A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B88F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5311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03CC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0D83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05C2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2C2E4048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9898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BAFB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3D36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E150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C8D3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312E96F9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0F96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72B45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0BA7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dministrative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9428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A82A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4D9C3D96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E004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9CC0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5FE6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CAAD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19CA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1501D69F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34BE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FFF2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599A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7B09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5898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3E74EBB3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30BF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DA3E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8B1E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2DA5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BF44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5259C046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CD7A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1BFF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F07E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332F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8386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76A96438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C1965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97DE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954F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AEBD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4B48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7A99A26A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2EBC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F504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3/13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3567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E6B9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C084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3D07A7CF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FA13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A261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E3F9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50ED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local 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3709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16E655B2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4403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7703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0AE1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28F8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EF68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3AF09E76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AB84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3BDF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A0DF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8B09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5B25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/zoonotic disease</w:t>
            </w:r>
          </w:p>
        </w:tc>
      </w:tr>
      <w:tr w:rsidR="0065181F" w14:paraId="2457231F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EFE9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E5B6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5BDA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7BEB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CEBC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0CBA6AEB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FF3BE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347E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9D53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DB8A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2ACB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/environment health/</w:t>
            </w:r>
          </w:p>
        </w:tc>
      </w:tr>
      <w:tr w:rsidR="0065181F" w14:paraId="756840F5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3D74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43CF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EE0F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ministrative coordinato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EB76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633A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58B6221A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C646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078B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8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DC0B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368C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353D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oonotic disease</w:t>
            </w:r>
          </w:p>
        </w:tc>
      </w:tr>
      <w:tr w:rsidR="0065181F" w14:paraId="3FC7051E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3AB1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6B72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8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DB01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59B2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7AF8F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/zoonotic disease</w:t>
            </w:r>
          </w:p>
        </w:tc>
      </w:tr>
      <w:tr w:rsidR="0065181F" w14:paraId="4E7D5D11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A8AF6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B899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8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0D21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E640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2DBA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/zoonotic disease</w:t>
            </w:r>
          </w:p>
        </w:tc>
      </w:tr>
      <w:tr w:rsidR="0065181F" w14:paraId="3E4C921C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2B66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3EEB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9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3476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F1390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66EF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oonotic disease</w:t>
            </w:r>
          </w:p>
        </w:tc>
      </w:tr>
      <w:tr w:rsidR="0065181F" w14:paraId="4DA60C51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4EA1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3BA0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9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940BA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C927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EA35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nvironment health</w:t>
            </w:r>
          </w:p>
        </w:tc>
      </w:tr>
      <w:tr w:rsidR="0065181F" w14:paraId="01D556AE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5205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F718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9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1F7D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echnical expert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B96F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ion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5E20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/Food safety</w:t>
            </w:r>
          </w:p>
        </w:tc>
      </w:tr>
      <w:tr w:rsidR="0065181F" w14:paraId="2687DD68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874C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981BC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10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88A52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B5F0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24DD8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nimal health</w:t>
            </w:r>
          </w:p>
        </w:tc>
      </w:tr>
      <w:tr w:rsidR="0065181F" w14:paraId="169D95B7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0C513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00EC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10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4EB7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38519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AD757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uman health</w:t>
            </w:r>
          </w:p>
        </w:tc>
      </w:tr>
      <w:tr w:rsidR="0065181F" w14:paraId="059E81E7" w14:textId="77777777">
        <w:trPr>
          <w:trHeight w:val="567"/>
        </w:trPr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7545D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0075B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24/4/10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86A2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olicy maker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C9471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ocal level</w:t>
            </w:r>
          </w:p>
        </w:tc>
        <w:tc>
          <w:tcPr>
            <w:tcW w:w="1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A6224" w14:textId="77777777" w:rsidR="0065181F" w:rsidRDefault="002C63B3">
            <w:pPr>
              <w:widowControl/>
              <w:textAlignment w:val="top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oonotic disease/human health</w:t>
            </w:r>
          </w:p>
        </w:tc>
      </w:tr>
    </w:tbl>
    <w:p w14:paraId="3AB6A8CC" w14:textId="3EA4F94E" w:rsidR="0065181F" w:rsidRPr="00CA1196" w:rsidRDefault="0065181F" w:rsidP="00CA1196">
      <w:pPr>
        <w:rPr>
          <w:rFonts w:ascii="Times New Roman" w:eastAsia="宋体" w:hAnsi="Times New Roman" w:hint="eastAsia"/>
          <w:b/>
          <w:bCs/>
          <w:color w:val="000000"/>
          <w:sz w:val="24"/>
          <w:lang w:bidi="ar"/>
        </w:rPr>
      </w:pPr>
    </w:p>
    <w:sectPr w:rsidR="0065181F" w:rsidRPr="00CA1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088BF" w14:textId="77777777" w:rsidR="002C63B3" w:rsidRDefault="002C63B3" w:rsidP="00CA1196">
      <w:r>
        <w:separator/>
      </w:r>
    </w:p>
  </w:endnote>
  <w:endnote w:type="continuationSeparator" w:id="0">
    <w:p w14:paraId="790AF709" w14:textId="77777777" w:rsidR="002C63B3" w:rsidRDefault="002C63B3" w:rsidP="00CA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29AB6" w14:textId="77777777" w:rsidR="002C63B3" w:rsidRDefault="002C63B3" w:rsidP="00CA1196">
      <w:r>
        <w:separator/>
      </w:r>
    </w:p>
  </w:footnote>
  <w:footnote w:type="continuationSeparator" w:id="0">
    <w:p w14:paraId="6EF0574C" w14:textId="77777777" w:rsidR="002C63B3" w:rsidRDefault="002C63B3" w:rsidP="00CA1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JkYjViMGM0NjhhZmY5YzliOTlmYjViNDI3NWY4MjcifQ=="/>
  </w:docVars>
  <w:rsids>
    <w:rsidRoot w:val="000C1E77"/>
    <w:rsid w:val="BFFB3770"/>
    <w:rsid w:val="F8FD5B1C"/>
    <w:rsid w:val="000318A5"/>
    <w:rsid w:val="000935F2"/>
    <w:rsid w:val="000B2964"/>
    <w:rsid w:val="000C1E77"/>
    <w:rsid w:val="000D08FD"/>
    <w:rsid w:val="000D1C5C"/>
    <w:rsid w:val="0011674A"/>
    <w:rsid w:val="001427B6"/>
    <w:rsid w:val="00162FD0"/>
    <w:rsid w:val="001866FB"/>
    <w:rsid w:val="00187079"/>
    <w:rsid w:val="00194589"/>
    <w:rsid w:val="002275D2"/>
    <w:rsid w:val="00251ED8"/>
    <w:rsid w:val="002C63B3"/>
    <w:rsid w:val="00362B7C"/>
    <w:rsid w:val="0036499D"/>
    <w:rsid w:val="003762AA"/>
    <w:rsid w:val="003A1A73"/>
    <w:rsid w:val="003A6272"/>
    <w:rsid w:val="003D4CD1"/>
    <w:rsid w:val="003E1249"/>
    <w:rsid w:val="00406685"/>
    <w:rsid w:val="004079FC"/>
    <w:rsid w:val="0041739E"/>
    <w:rsid w:val="004551E8"/>
    <w:rsid w:val="004752BD"/>
    <w:rsid w:val="00497CAC"/>
    <w:rsid w:val="004D67A3"/>
    <w:rsid w:val="004F0706"/>
    <w:rsid w:val="005636C3"/>
    <w:rsid w:val="0056532F"/>
    <w:rsid w:val="00576095"/>
    <w:rsid w:val="005C4BFD"/>
    <w:rsid w:val="005E31F5"/>
    <w:rsid w:val="00627B35"/>
    <w:rsid w:val="0065181F"/>
    <w:rsid w:val="00663D4B"/>
    <w:rsid w:val="006850E9"/>
    <w:rsid w:val="006D0124"/>
    <w:rsid w:val="00732084"/>
    <w:rsid w:val="00732EDA"/>
    <w:rsid w:val="00743D1F"/>
    <w:rsid w:val="00753569"/>
    <w:rsid w:val="00767CDD"/>
    <w:rsid w:val="007760FA"/>
    <w:rsid w:val="00784A43"/>
    <w:rsid w:val="00791955"/>
    <w:rsid w:val="00795956"/>
    <w:rsid w:val="007A4DE5"/>
    <w:rsid w:val="007B32A4"/>
    <w:rsid w:val="007E3D21"/>
    <w:rsid w:val="00875E9E"/>
    <w:rsid w:val="008B4D12"/>
    <w:rsid w:val="008E01CC"/>
    <w:rsid w:val="00930371"/>
    <w:rsid w:val="00944BDA"/>
    <w:rsid w:val="009B28D8"/>
    <w:rsid w:val="009D7650"/>
    <w:rsid w:val="009F491D"/>
    <w:rsid w:val="00A2597E"/>
    <w:rsid w:val="00A4321F"/>
    <w:rsid w:val="00A70143"/>
    <w:rsid w:val="00AA1A60"/>
    <w:rsid w:val="00AC5835"/>
    <w:rsid w:val="00AD1E81"/>
    <w:rsid w:val="00AE077E"/>
    <w:rsid w:val="00AE77DF"/>
    <w:rsid w:val="00B33EB4"/>
    <w:rsid w:val="00B51857"/>
    <w:rsid w:val="00B6252E"/>
    <w:rsid w:val="00B973C2"/>
    <w:rsid w:val="00BB78BC"/>
    <w:rsid w:val="00BC01BE"/>
    <w:rsid w:val="00C34E03"/>
    <w:rsid w:val="00CA1196"/>
    <w:rsid w:val="00CA2499"/>
    <w:rsid w:val="00CC0452"/>
    <w:rsid w:val="00CE38AF"/>
    <w:rsid w:val="00CF7E04"/>
    <w:rsid w:val="00D22B81"/>
    <w:rsid w:val="00D24375"/>
    <w:rsid w:val="00D60F4D"/>
    <w:rsid w:val="00D91963"/>
    <w:rsid w:val="00DA4595"/>
    <w:rsid w:val="00DC7484"/>
    <w:rsid w:val="00DC7E4B"/>
    <w:rsid w:val="00DD59B7"/>
    <w:rsid w:val="00DE0924"/>
    <w:rsid w:val="00DF34BC"/>
    <w:rsid w:val="00E301F4"/>
    <w:rsid w:val="00E73976"/>
    <w:rsid w:val="00E84B89"/>
    <w:rsid w:val="00E90C9B"/>
    <w:rsid w:val="00EB160E"/>
    <w:rsid w:val="00ED0991"/>
    <w:rsid w:val="00F36A4C"/>
    <w:rsid w:val="00F66C0B"/>
    <w:rsid w:val="00F7175C"/>
    <w:rsid w:val="00FB068F"/>
    <w:rsid w:val="00FB12E2"/>
    <w:rsid w:val="00FB160B"/>
    <w:rsid w:val="00FD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AB64A"/>
  <w15:docId w15:val="{4AFF70F8-C82E-47C2-BEE7-81C7C78A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character" w:styleId="a4">
    <w:name w:val="Strong"/>
    <w:basedOn w:val="a0"/>
    <w:uiPriority w:val="22"/>
    <w:qFormat/>
    <w:rPr>
      <w:b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00000"/>
      <w:sz w:val="24"/>
      <w:szCs w:val="24"/>
      <w:u w:val="singl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C00000"/>
      <w:sz w:val="24"/>
      <w:szCs w:val="24"/>
      <w:u w:val="none"/>
    </w:rPr>
  </w:style>
  <w:style w:type="character" w:customStyle="1" w:styleId="font01">
    <w:name w:val="font0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single"/>
    </w:rPr>
  </w:style>
  <w:style w:type="paragraph" w:customStyle="1" w:styleId="p2">
    <w:name w:val="p2"/>
    <w:basedOn w:val="a"/>
    <w:pPr>
      <w:jc w:val="left"/>
    </w:pPr>
    <w:rPr>
      <w:rFonts w:ascii="Helvetica" w:eastAsia="Helvetica" w:hAnsi="Helvetica"/>
      <w:kern w:val="0"/>
      <w:sz w:val="23"/>
      <w:szCs w:val="23"/>
    </w:rPr>
  </w:style>
  <w:style w:type="character" w:customStyle="1" w:styleId="s1">
    <w:name w:val="s1"/>
    <w:basedOn w:val="a0"/>
    <w:rPr>
      <w:rFonts w:ascii="Helvetica" w:eastAsia="Helvetica" w:hAnsi="Helvetica" w:cs="Helvetica" w:hint="default"/>
      <w:sz w:val="24"/>
      <w:szCs w:val="24"/>
    </w:rPr>
  </w:style>
  <w:style w:type="paragraph" w:customStyle="1" w:styleId="p1">
    <w:name w:val="p1"/>
    <w:basedOn w:val="a"/>
    <w:pPr>
      <w:jc w:val="left"/>
    </w:pPr>
    <w:rPr>
      <w:rFonts w:ascii="Helvetica" w:eastAsia="Helvetica" w:hAnsi="Helvetica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A1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1196"/>
    <w:rPr>
      <w:rFonts w:ascii="等线" w:eastAsia="等线" w:hAnsi="等线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A1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1196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u Zhang</dc:creator>
  <cp:lastModifiedBy>xiaoxi zhang</cp:lastModifiedBy>
  <cp:revision>4</cp:revision>
  <dcterms:created xsi:type="dcterms:W3CDTF">2025-05-08T21:33:00Z</dcterms:created>
  <dcterms:modified xsi:type="dcterms:W3CDTF">2025-09-19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C0CA232BC0153F3079C0BF683028F8C6_42</vt:lpwstr>
  </property>
</Properties>
</file>